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B117E" w14:textId="05B81D74" w:rsidR="00986ABB" w:rsidRDefault="00986ABB" w:rsidP="00986ABB">
      <w:pPr>
        <w:pStyle w:val="BodyText"/>
        <w:spacing w:before="1" w:line="252" w:lineRule="auto"/>
        <w:ind w:right="133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3F9526A" wp14:editId="3EDBA1EC">
                <wp:simplePos x="0" y="0"/>
                <wp:positionH relativeFrom="page">
                  <wp:posOffset>956310</wp:posOffset>
                </wp:positionH>
                <wp:positionV relativeFrom="paragraph">
                  <wp:posOffset>681355</wp:posOffset>
                </wp:positionV>
                <wp:extent cx="5902325" cy="177165"/>
                <wp:effectExtent l="13335" t="0" r="8890" b="5715"/>
                <wp:wrapNone/>
                <wp:docPr id="1769290942" name="Group 17692909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325" cy="177165"/>
                          <a:chOff x="1506" y="1073"/>
                          <a:chExt cx="9295" cy="279"/>
                        </a:xfrm>
                      </wpg:grpSpPr>
                      <wps:wsp>
                        <wps:cNvPr id="1769290943" name="AutoShape 122"/>
                        <wps:cNvSpPr/>
                        <wps:spPr bwMode="auto">
                          <a:xfrm>
                            <a:off x="1506" y="1072"/>
                            <a:ext cx="9295" cy="239"/>
                          </a:xfrm>
                          <a:custGeom>
                            <a:avLst/>
                            <a:gdLst>
                              <a:gd name="T0" fmla="+- 0 9814 1506"/>
                              <a:gd name="T1" fmla="*/ T0 w 9295"/>
                              <a:gd name="T2" fmla="+- 0 1073 1073"/>
                              <a:gd name="T3" fmla="*/ 1073 h 239"/>
                              <a:gd name="T4" fmla="+- 0 8441 1506"/>
                              <a:gd name="T5" fmla="*/ T4 w 9295"/>
                              <a:gd name="T6" fmla="+- 0 1073 1073"/>
                              <a:gd name="T7" fmla="*/ 1073 h 239"/>
                              <a:gd name="T8" fmla="+- 0 6710 1506"/>
                              <a:gd name="T9" fmla="*/ T8 w 9295"/>
                              <a:gd name="T10" fmla="+- 0 1073 1073"/>
                              <a:gd name="T11" fmla="*/ 1073 h 239"/>
                              <a:gd name="T12" fmla="+- 0 4930 1506"/>
                              <a:gd name="T13" fmla="*/ T12 w 9295"/>
                              <a:gd name="T14" fmla="+- 0 1073 1073"/>
                              <a:gd name="T15" fmla="*/ 1073 h 239"/>
                              <a:gd name="T16" fmla="+- 0 1506 1506"/>
                              <a:gd name="T17" fmla="*/ T16 w 9295"/>
                              <a:gd name="T18" fmla="+- 0 1073 1073"/>
                              <a:gd name="T19" fmla="*/ 1073 h 239"/>
                              <a:gd name="T20" fmla="+- 0 1506 1506"/>
                              <a:gd name="T21" fmla="*/ T20 w 9295"/>
                              <a:gd name="T22" fmla="+- 0 1311 1073"/>
                              <a:gd name="T23" fmla="*/ 1311 h 239"/>
                              <a:gd name="T24" fmla="+- 0 4930 1506"/>
                              <a:gd name="T25" fmla="*/ T24 w 9295"/>
                              <a:gd name="T26" fmla="+- 0 1311 1073"/>
                              <a:gd name="T27" fmla="*/ 1311 h 239"/>
                              <a:gd name="T28" fmla="+- 0 6710 1506"/>
                              <a:gd name="T29" fmla="*/ T28 w 9295"/>
                              <a:gd name="T30" fmla="+- 0 1311 1073"/>
                              <a:gd name="T31" fmla="*/ 1311 h 239"/>
                              <a:gd name="T32" fmla="+- 0 8441 1506"/>
                              <a:gd name="T33" fmla="*/ T32 w 9295"/>
                              <a:gd name="T34" fmla="+- 0 1311 1073"/>
                              <a:gd name="T35" fmla="*/ 1311 h 239"/>
                              <a:gd name="T36" fmla="+- 0 9814 1506"/>
                              <a:gd name="T37" fmla="*/ T36 w 9295"/>
                              <a:gd name="T38" fmla="+- 0 1311 1073"/>
                              <a:gd name="T39" fmla="*/ 1311 h 239"/>
                              <a:gd name="T40" fmla="+- 0 9814 1506"/>
                              <a:gd name="T41" fmla="*/ T40 w 9295"/>
                              <a:gd name="T42" fmla="+- 0 1073 1073"/>
                              <a:gd name="T43" fmla="*/ 1073 h 239"/>
                              <a:gd name="T44" fmla="+- 0 10800 1506"/>
                              <a:gd name="T45" fmla="*/ T44 w 9295"/>
                              <a:gd name="T46" fmla="+- 0 1073 1073"/>
                              <a:gd name="T47" fmla="*/ 1073 h 239"/>
                              <a:gd name="T48" fmla="+- 0 9814 1506"/>
                              <a:gd name="T49" fmla="*/ T48 w 9295"/>
                              <a:gd name="T50" fmla="+- 0 1073 1073"/>
                              <a:gd name="T51" fmla="*/ 1073 h 239"/>
                              <a:gd name="T52" fmla="+- 0 9814 1506"/>
                              <a:gd name="T53" fmla="*/ T52 w 9295"/>
                              <a:gd name="T54" fmla="+- 0 1311 1073"/>
                              <a:gd name="T55" fmla="*/ 1311 h 239"/>
                              <a:gd name="T56" fmla="+- 0 10800 1506"/>
                              <a:gd name="T57" fmla="*/ T56 w 9295"/>
                              <a:gd name="T58" fmla="+- 0 1311 1073"/>
                              <a:gd name="T59" fmla="*/ 1311 h 239"/>
                              <a:gd name="T60" fmla="+- 0 10800 1506"/>
                              <a:gd name="T61" fmla="*/ T60 w 9295"/>
                              <a:gd name="T62" fmla="+- 0 1073 1073"/>
                              <a:gd name="T63" fmla="*/ 1073 h 2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9295" h="239">
                                <a:moveTo>
                                  <a:pt x="8308" y="0"/>
                                </a:moveTo>
                                <a:lnTo>
                                  <a:pt x="6935" y="0"/>
                                </a:lnTo>
                                <a:lnTo>
                                  <a:pt x="5204" y="0"/>
                                </a:lnTo>
                                <a:lnTo>
                                  <a:pt x="34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8"/>
                                </a:lnTo>
                                <a:lnTo>
                                  <a:pt x="3424" y="238"/>
                                </a:lnTo>
                                <a:lnTo>
                                  <a:pt x="5204" y="238"/>
                                </a:lnTo>
                                <a:lnTo>
                                  <a:pt x="6935" y="238"/>
                                </a:lnTo>
                                <a:lnTo>
                                  <a:pt x="8308" y="238"/>
                                </a:lnTo>
                                <a:lnTo>
                                  <a:pt x="8308" y="0"/>
                                </a:lnTo>
                                <a:moveTo>
                                  <a:pt x="9294" y="0"/>
                                </a:moveTo>
                                <a:lnTo>
                                  <a:pt x="8308" y="0"/>
                                </a:lnTo>
                                <a:lnTo>
                                  <a:pt x="8308" y="238"/>
                                </a:lnTo>
                                <a:lnTo>
                                  <a:pt x="9294" y="238"/>
                                </a:lnTo>
                                <a:lnTo>
                                  <a:pt x="9294" y="0"/>
                                </a:lnTo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626176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1506" y="1349"/>
                            <a:ext cx="9294" cy="0"/>
                          </a:xfrm>
                          <a:prstGeom prst="line">
                            <a:avLst/>
                          </a:prstGeom>
                          <a:noFill/>
                          <a:ln w="3791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5938C2" id="Group 1769290942" o:spid="_x0000_s1026" style="position:absolute;margin-left:75.3pt;margin-top:53.65pt;width:464.75pt;height:13.95pt;z-index:-251657216;mso-position-horizontal-relative:page" coordorigin="1506,1073" coordsize="9295,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">
                <v:shape id="AutoShape 122" o:spid="_x0000_s1027" style="position:absolute;left:1506;top:1072;width:9295;height:239;visibility:visible;mso-wrap-style:square;v-text-anchor:top" coordsize="9295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" path="m8308,l6935,,5204,,3424,,,,,238r3424,l5204,238r1731,l8308,238,8308,t986,l8308,r,238l9294,238,9294,e" fillcolor="#f7f7f7" stroked="f">
                  <v:path arrowok="t" o:connecttype="custom" o:connectlocs="8308,1073;6935,1073;5204,1073;3424,1073;0,1073;0,1311;3424,1311;5204,1311;6935,1311;8308,1311;8308,1073;9294,1073;8308,1073;8308,1311;9294,1311;9294,1073" o:connectangles="0,0,0,0,0,0,0,0,0,0,0,0,0,0,0,0"/>
                </v:shape>
                <v:line id="Line 123" o:spid="_x0000_s1028" style="position:absolute;visibility:visible;mso-wrap-style:square" from="1506,1349" to="10800,1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" strokeweight=".1053mm"/>
                <w10:wrap anchorx="page"/>
              </v:group>
            </w:pict>
          </mc:Fallback>
        </mc:AlternateContent>
      </w:r>
      <w:r w:rsidR="00CF2EDC">
        <w:rPr>
          <w:rFonts w:asciiTheme="minorHAnsi" w:hAnsiTheme="minorHAnsi" w:cstheme="minorHAnsi"/>
          <w:b/>
          <w:bCs/>
          <w:sz w:val="22"/>
          <w:szCs w:val="22"/>
        </w:rPr>
        <w:t>S1 Table</w:t>
      </w:r>
      <w:r>
        <w:rPr>
          <w:rFonts w:asciiTheme="minorHAnsi" w:hAnsiTheme="minorHAnsi" w:cstheme="minorHAnsi"/>
          <w:b/>
          <w:bCs/>
          <w:sz w:val="22"/>
          <w:szCs w:val="22"/>
        </w:rPr>
        <w:t>: Association between the changes in hemoglobin concentrations measured via postmortem EDTA method and time.</w:t>
      </w:r>
    </w:p>
    <w:p w14:paraId="4F8AE444" w14:textId="77777777" w:rsidR="00986ABB" w:rsidRDefault="00986ABB" w:rsidP="00986ABB">
      <w:pPr>
        <w:pStyle w:val="BodyText"/>
        <w:spacing w:before="10"/>
        <w:rPr>
          <w:rFonts w:asciiTheme="minorHAnsi" w:hAnsiTheme="minorHAnsi" w:cstheme="minorHAnsi"/>
          <w:sz w:val="18"/>
          <w:szCs w:val="22"/>
        </w:rPr>
      </w:pPr>
    </w:p>
    <w:tbl>
      <w:tblPr>
        <w:tblW w:w="0" w:type="auto"/>
        <w:tblInd w:w="1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3"/>
        <w:gridCol w:w="1780"/>
        <w:gridCol w:w="1731"/>
        <w:gridCol w:w="1373"/>
        <w:gridCol w:w="986"/>
      </w:tblGrid>
      <w:tr w:rsidR="00986ABB" w14:paraId="3CCD9A67" w14:textId="77777777" w:rsidTr="006C295C">
        <w:trPr>
          <w:trHeight w:val="326"/>
        </w:trPr>
        <w:tc>
          <w:tcPr>
            <w:tcW w:w="3423" w:type="dxa"/>
            <w:tcBorders>
              <w:top w:val="single" w:sz="8" w:space="0" w:color="000000"/>
              <w:bottom w:val="single" w:sz="4" w:space="0" w:color="000000"/>
            </w:tcBorders>
          </w:tcPr>
          <w:p w14:paraId="1E63E836" w14:textId="77777777" w:rsidR="00986ABB" w:rsidRDefault="00986ABB" w:rsidP="006C295C">
            <w:pPr>
              <w:pStyle w:val="TableParagraph"/>
              <w:spacing w:before="10"/>
              <w:ind w:left="119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w w:val="110"/>
                <w:szCs w:val="24"/>
              </w:rPr>
              <w:t>Covariate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</w:tcBorders>
          </w:tcPr>
          <w:p w14:paraId="79D01B7B" w14:textId="77777777" w:rsidR="00986ABB" w:rsidRDefault="00986ABB" w:rsidP="006C295C">
            <w:pPr>
              <w:pStyle w:val="TableParagraph"/>
              <w:spacing w:before="10"/>
              <w:ind w:left="92" w:right="91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w w:val="110"/>
                <w:szCs w:val="24"/>
              </w:rPr>
              <w:t>Beta coefficient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4" w:space="0" w:color="000000"/>
            </w:tcBorders>
          </w:tcPr>
          <w:p w14:paraId="3FBB42E8" w14:textId="77777777" w:rsidR="00986ABB" w:rsidRDefault="00986ABB" w:rsidP="006C295C">
            <w:pPr>
              <w:pStyle w:val="TableParagraph"/>
              <w:spacing w:before="10"/>
              <w:ind w:left="115" w:right="114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w w:val="110"/>
                <w:szCs w:val="24"/>
              </w:rPr>
              <w:t>Standard error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4" w:space="0" w:color="000000"/>
            </w:tcBorders>
          </w:tcPr>
          <w:p w14:paraId="0E0296A0" w14:textId="77777777" w:rsidR="00986ABB" w:rsidRDefault="00986ABB" w:rsidP="006C295C">
            <w:pPr>
              <w:pStyle w:val="TableParagraph"/>
              <w:spacing w:before="10"/>
              <w:ind w:left="77" w:right="76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w w:val="120"/>
                <w:szCs w:val="24"/>
              </w:rPr>
              <w:t>F Statistic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</w:tcPr>
          <w:p w14:paraId="14593186" w14:textId="77777777" w:rsidR="00986ABB" w:rsidRDefault="00986ABB" w:rsidP="006C295C">
            <w:pPr>
              <w:pStyle w:val="TableParagraph"/>
              <w:spacing w:before="10"/>
              <w:ind w:left="120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w w:val="115"/>
                <w:szCs w:val="24"/>
              </w:rPr>
              <w:t>P value</w:t>
            </w:r>
          </w:p>
        </w:tc>
      </w:tr>
      <w:tr w:rsidR="00986ABB" w14:paraId="2A8BA3F7" w14:textId="77777777" w:rsidTr="006C295C">
        <w:trPr>
          <w:trHeight w:val="424"/>
        </w:trPr>
        <w:tc>
          <w:tcPr>
            <w:tcW w:w="3423" w:type="dxa"/>
            <w:tcBorders>
              <w:top w:val="single" w:sz="4" w:space="0" w:color="000000"/>
            </w:tcBorders>
            <w:shd w:val="clear" w:color="auto" w:fill="F7F7F7"/>
          </w:tcPr>
          <w:p w14:paraId="36A92827" w14:textId="77777777" w:rsidR="00986ABB" w:rsidRDefault="00986ABB" w:rsidP="006C295C">
            <w:pPr>
              <w:pStyle w:val="TableParagraph"/>
              <w:spacing w:before="39"/>
              <w:ind w:left="119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(Intercept)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val="clear" w:color="auto" w:fill="F7F7F7"/>
          </w:tcPr>
          <w:p w14:paraId="127625A1" w14:textId="77777777" w:rsidR="00986ABB" w:rsidRDefault="00986ABB" w:rsidP="006C295C">
            <w:pPr>
              <w:pStyle w:val="TableParagraph"/>
              <w:spacing w:before="39"/>
              <w:ind w:left="92" w:right="91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2.3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shd w:val="clear" w:color="auto" w:fill="F7F7F7"/>
          </w:tcPr>
          <w:p w14:paraId="598E5393" w14:textId="77777777" w:rsidR="00986ABB" w:rsidRDefault="00986ABB" w:rsidP="006C295C">
            <w:pPr>
              <w:pStyle w:val="TableParagraph"/>
              <w:spacing w:before="39"/>
              <w:ind w:left="115" w:right="114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44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shd w:val="clear" w:color="auto" w:fill="F7F7F7"/>
          </w:tcPr>
          <w:p w14:paraId="4429102F" w14:textId="77777777" w:rsidR="00986ABB" w:rsidRDefault="00986ABB" w:rsidP="006C295C">
            <w:pPr>
              <w:pStyle w:val="TableParagraph"/>
              <w:spacing w:before="39"/>
              <w:ind w:left="77" w:right="75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1.61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F7F7F7"/>
          </w:tcPr>
          <w:p w14:paraId="765EB67C" w14:textId="77777777" w:rsidR="00986ABB" w:rsidRDefault="00986ABB" w:rsidP="006C295C">
            <w:pPr>
              <w:pStyle w:val="TableParagraph"/>
              <w:spacing w:before="39"/>
              <w:ind w:left="12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w w:val="95"/>
                <w:szCs w:val="24"/>
              </w:rPr>
              <w:t>0.11</w:t>
            </w:r>
          </w:p>
        </w:tc>
      </w:tr>
      <w:tr w:rsidR="00986ABB" w14:paraId="177F16C9" w14:textId="77777777" w:rsidTr="006C295C">
        <w:trPr>
          <w:trHeight w:val="623"/>
        </w:trPr>
        <w:tc>
          <w:tcPr>
            <w:tcW w:w="3423" w:type="dxa"/>
          </w:tcPr>
          <w:p w14:paraId="4A1E0A61" w14:textId="77777777" w:rsidR="00986ABB" w:rsidRDefault="00986ABB" w:rsidP="006C295C">
            <w:pPr>
              <w:pStyle w:val="TableParagraph"/>
              <w:spacing w:before="42"/>
              <w:ind w:left="119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Hours between death and postmortem measurement </w:t>
            </w:r>
          </w:p>
        </w:tc>
        <w:tc>
          <w:tcPr>
            <w:tcW w:w="1780" w:type="dxa"/>
          </w:tcPr>
          <w:p w14:paraId="7D81084C" w14:textId="77777777" w:rsidR="00986ABB" w:rsidRDefault="00986ABB" w:rsidP="006C295C">
            <w:pPr>
              <w:pStyle w:val="TableParagraph"/>
              <w:spacing w:before="42"/>
              <w:ind w:left="92" w:right="91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01</w:t>
            </w:r>
          </w:p>
        </w:tc>
        <w:tc>
          <w:tcPr>
            <w:tcW w:w="1731" w:type="dxa"/>
          </w:tcPr>
          <w:p w14:paraId="5A283C60" w14:textId="77777777" w:rsidR="00986ABB" w:rsidRDefault="00986ABB" w:rsidP="006C295C">
            <w:pPr>
              <w:pStyle w:val="TableParagraph"/>
              <w:spacing w:before="42"/>
              <w:ind w:left="115" w:right="114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6</w:t>
            </w:r>
          </w:p>
        </w:tc>
        <w:tc>
          <w:tcPr>
            <w:tcW w:w="1373" w:type="dxa"/>
          </w:tcPr>
          <w:p w14:paraId="54A116F3" w14:textId="77777777" w:rsidR="00986ABB" w:rsidRDefault="00986ABB" w:rsidP="006C295C">
            <w:pPr>
              <w:pStyle w:val="TableParagraph"/>
              <w:spacing w:before="42"/>
              <w:ind w:left="77" w:right="76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10</w:t>
            </w:r>
          </w:p>
        </w:tc>
        <w:tc>
          <w:tcPr>
            <w:tcW w:w="986" w:type="dxa"/>
          </w:tcPr>
          <w:p w14:paraId="42FA4D95" w14:textId="77777777" w:rsidR="00986ABB" w:rsidRDefault="00986ABB" w:rsidP="006C295C">
            <w:pPr>
              <w:pStyle w:val="TableParagraph"/>
              <w:spacing w:before="42"/>
              <w:ind w:left="12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92</w:t>
            </w:r>
          </w:p>
        </w:tc>
      </w:tr>
      <w:tr w:rsidR="00986ABB" w14:paraId="6B75B35A" w14:textId="77777777" w:rsidTr="006C295C">
        <w:trPr>
          <w:trHeight w:val="329"/>
        </w:trPr>
        <w:tc>
          <w:tcPr>
            <w:tcW w:w="3423" w:type="dxa"/>
            <w:tcBorders>
              <w:bottom w:val="single" w:sz="8" w:space="0" w:color="000000"/>
            </w:tcBorders>
          </w:tcPr>
          <w:p w14:paraId="0199E5B4" w14:textId="77777777" w:rsidR="00986ABB" w:rsidDel="00A374EC" w:rsidRDefault="00986ABB" w:rsidP="006C295C">
            <w:pPr>
              <w:pStyle w:val="TableParagraph"/>
              <w:spacing w:before="42"/>
              <w:ind w:left="119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Hours between antemortem and postmortem testing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</w:tcPr>
          <w:p w14:paraId="080DE537" w14:textId="77777777" w:rsidR="00986ABB" w:rsidRDefault="00986ABB" w:rsidP="006C295C">
            <w:pPr>
              <w:pStyle w:val="TableParagraph"/>
              <w:spacing w:before="42"/>
              <w:ind w:left="92" w:right="91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02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</w:tcPr>
          <w:p w14:paraId="181F12A6" w14:textId="77777777" w:rsidR="00986ABB" w:rsidRDefault="00986ABB" w:rsidP="006C295C">
            <w:pPr>
              <w:pStyle w:val="TableParagraph"/>
              <w:spacing w:before="42"/>
              <w:ind w:left="115" w:right="114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2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 w14:paraId="7B1B3AF6" w14:textId="77777777" w:rsidR="00986ABB" w:rsidRDefault="00986ABB" w:rsidP="006C295C">
            <w:pPr>
              <w:pStyle w:val="TableParagraph"/>
              <w:spacing w:before="42"/>
              <w:ind w:left="77" w:right="76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96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5EB1F0F4" w14:textId="77777777" w:rsidR="00986ABB" w:rsidRDefault="00986ABB" w:rsidP="006C295C">
            <w:pPr>
              <w:pStyle w:val="TableParagraph"/>
              <w:spacing w:before="42"/>
              <w:ind w:left="12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34</w:t>
            </w:r>
          </w:p>
        </w:tc>
      </w:tr>
    </w:tbl>
    <w:p w14:paraId="7EEBE0DE" w14:textId="0223F3AF" w:rsidR="00FB281A" w:rsidRDefault="00FB281A" w:rsidP="00510E56">
      <w:pPr>
        <w:tabs>
          <w:tab w:val="left" w:pos="4206"/>
          <w:tab w:val="left" w:pos="6543"/>
          <w:tab w:val="left" w:pos="8429"/>
        </w:tabs>
        <w:spacing w:before="5"/>
      </w:pPr>
    </w:p>
    <w:sectPr w:rsidR="00FB28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DD8D4" w14:textId="77777777" w:rsidR="00602F3F" w:rsidRDefault="00602F3F">
      <w:r>
        <w:separator/>
      </w:r>
    </w:p>
  </w:endnote>
  <w:endnote w:type="continuationSeparator" w:id="0">
    <w:p w14:paraId="0B781327" w14:textId="77777777" w:rsidR="00602F3F" w:rsidRDefault="00602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166D9" w14:textId="77777777" w:rsidR="00986ABB" w:rsidRDefault="00986AB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513F1" w14:textId="77777777" w:rsidR="00602F3F" w:rsidRDefault="00602F3F">
      <w:r>
        <w:separator/>
      </w:r>
    </w:p>
  </w:footnote>
  <w:footnote w:type="continuationSeparator" w:id="0">
    <w:p w14:paraId="50AD30A3" w14:textId="77777777" w:rsidR="00602F3F" w:rsidRDefault="00602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BB"/>
    <w:rsid w:val="00510E56"/>
    <w:rsid w:val="005B0EB7"/>
    <w:rsid w:val="00602F3F"/>
    <w:rsid w:val="007B1730"/>
    <w:rsid w:val="007E3004"/>
    <w:rsid w:val="00886198"/>
    <w:rsid w:val="00907BFC"/>
    <w:rsid w:val="00986ABB"/>
    <w:rsid w:val="00CC299A"/>
    <w:rsid w:val="00CF2EDC"/>
    <w:rsid w:val="00FB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6F30"/>
  <w15:chartTrackingRefBased/>
  <w15:docId w15:val="{3FCF21C7-E1E8-432E-9191-DC01A96C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BB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A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6A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ko-KR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86ABB"/>
    <w:pPr>
      <w:widowControl w:val="0"/>
      <w:autoSpaceDE w:val="0"/>
      <w:autoSpaceDN w:val="0"/>
    </w:pPr>
    <w:rPr>
      <w:rFonts w:ascii="Georgia" w:eastAsia="Georgia" w:hAnsi="Georgia" w:cs="Georgi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86ABB"/>
    <w:rPr>
      <w:rFonts w:ascii="Georgia" w:eastAsia="Georgia" w:hAnsi="Georgia" w:cs="Georgia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86ABB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dev, Parminder S. (CDC/GHC/DGHP)</dc:creator>
  <cp:keywords/>
  <dc:description/>
  <cp:lastModifiedBy>16176</cp:lastModifiedBy>
  <cp:revision>3</cp:revision>
  <dcterms:created xsi:type="dcterms:W3CDTF">2024-11-12T13:31:00Z</dcterms:created>
  <dcterms:modified xsi:type="dcterms:W3CDTF">2025-01-24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2T13:32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6ee047-70e5-4ad7-b4cd-528d7e940fc5</vt:lpwstr>
  </property>
  <property fmtid="{D5CDD505-2E9C-101B-9397-08002B2CF9AE}" pid="8" name="MSIP_Label_7b94a7b8-f06c-4dfe-bdcc-9b548fd58c31_ContentBits">
    <vt:lpwstr>0</vt:lpwstr>
  </property>
</Properties>
</file>